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1112B" w14:textId="77777777" w:rsidR="005160B4" w:rsidRPr="003058EF" w:rsidRDefault="005160B4" w:rsidP="005160B4">
      <w:pPr>
        <w:spacing w:line="360" w:lineRule="auto"/>
        <w:jc w:val="both"/>
        <w:rPr>
          <w:rFonts w:eastAsia="TimesLTStd-Roman"/>
          <w:b/>
          <w:bCs/>
          <w:sz w:val="22"/>
          <w:szCs w:val="22"/>
        </w:rPr>
      </w:pPr>
      <w:bookmarkStart w:id="0" w:name="_GoBack"/>
      <w:bookmarkEnd w:id="0"/>
      <w:r w:rsidRPr="00C90923">
        <w:rPr>
          <w:rFonts w:eastAsia="TimesLTStd-Roman"/>
          <w:b/>
          <w:sz w:val="22"/>
          <w:szCs w:val="22"/>
        </w:rPr>
        <w:t xml:space="preserve">Supplementary </w:t>
      </w:r>
      <w:r>
        <w:rPr>
          <w:rFonts w:eastAsia="TimesLTStd-Roman"/>
          <w:b/>
          <w:sz w:val="22"/>
          <w:szCs w:val="22"/>
        </w:rPr>
        <w:t>m</w:t>
      </w:r>
      <w:r w:rsidRPr="003058EF">
        <w:rPr>
          <w:rFonts w:eastAsia="TimesLTStd-Roman"/>
          <w:b/>
          <w:bCs/>
          <w:sz w:val="22"/>
          <w:szCs w:val="22"/>
        </w:rPr>
        <w:t>ovie legends</w:t>
      </w:r>
    </w:p>
    <w:p w14:paraId="5E8C7C6E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4E8E71AF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1</w:t>
      </w:r>
      <w:r w:rsidRPr="003058EF">
        <w:rPr>
          <w:rFonts w:eastAsia="TimesLTStd-Roman"/>
          <w:b/>
          <w:sz w:val="22"/>
          <w:szCs w:val="22"/>
        </w:rPr>
        <w:t xml:space="preserve">. </w:t>
      </w:r>
      <w:r w:rsidRPr="003058EF">
        <w:rPr>
          <w:rStyle w:val="mmcvlabelsrc"/>
          <w:sz w:val="22"/>
          <w:szCs w:val="22"/>
        </w:rPr>
        <w:t xml:space="preserve">TIRF imaging of ARL3::HA::YFP movement in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::HA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1F. Play speed is real-time (15 fps).</w:t>
      </w:r>
    </w:p>
    <w:p w14:paraId="49AC2BBA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6D1660A6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2</w:t>
      </w:r>
      <w:r w:rsidRPr="003058EF">
        <w:rPr>
          <w:rFonts w:eastAsia="TimesLTStd-Roman"/>
          <w:b/>
          <w:sz w:val="22"/>
          <w:szCs w:val="22"/>
        </w:rPr>
        <w:t xml:space="preserve">. </w:t>
      </w:r>
      <w:r w:rsidRPr="003058EF">
        <w:rPr>
          <w:rStyle w:val="mmcvlabelsrc"/>
          <w:sz w:val="22"/>
          <w:szCs w:val="22"/>
        </w:rPr>
        <w:t>TIRF imaging of ARL3</w:t>
      </w:r>
      <w:r w:rsidRPr="003058EF">
        <w:rPr>
          <w:rStyle w:val="mmcvlabelsrc"/>
          <w:sz w:val="22"/>
          <w:szCs w:val="22"/>
          <w:vertAlign w:val="superscript"/>
        </w:rPr>
        <w:t>T30N</w:t>
      </w:r>
      <w:r w:rsidRPr="003058EF">
        <w:rPr>
          <w:rStyle w:val="mmcvlabelsrc"/>
          <w:sz w:val="22"/>
          <w:szCs w:val="22"/>
        </w:rPr>
        <w:t xml:space="preserve">::HA::YFP movement in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T30N</w:t>
      </w:r>
      <w:r w:rsidRPr="003058EF">
        <w:rPr>
          <w:sz w:val="22"/>
          <w:szCs w:val="22"/>
        </w:rPr>
        <w:t>::HA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2F. Play speed is real-time (15 fps).</w:t>
      </w:r>
    </w:p>
    <w:p w14:paraId="0E86B798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613DFC49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Style w:val="mmcvcaptionsrc"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3</w:t>
      </w:r>
      <w:r w:rsidRPr="003058EF">
        <w:rPr>
          <w:rFonts w:eastAsia="TimesLTStd-Roman"/>
          <w:b/>
          <w:sz w:val="22"/>
          <w:szCs w:val="22"/>
        </w:rPr>
        <w:t>.</w:t>
      </w:r>
      <w:r w:rsidRPr="003058EF">
        <w:rPr>
          <w:rFonts w:eastAsia="TimesLTStd-Roman"/>
          <w:bCs/>
          <w:sz w:val="22"/>
          <w:szCs w:val="22"/>
        </w:rPr>
        <w:t xml:space="preserve"> </w:t>
      </w:r>
      <w:r w:rsidRPr="003058EF">
        <w:rPr>
          <w:rStyle w:val="mmcvlabelsrc"/>
          <w:sz w:val="22"/>
          <w:szCs w:val="22"/>
        </w:rPr>
        <w:t>TIRF imaging of ARL3</w:t>
      </w:r>
      <w:r w:rsidRPr="003058EF">
        <w:rPr>
          <w:rStyle w:val="mmcvlabelsrc"/>
          <w:sz w:val="22"/>
          <w:szCs w:val="22"/>
          <w:vertAlign w:val="superscript"/>
        </w:rPr>
        <w:t>Q70L</w:t>
      </w:r>
      <w:r w:rsidRPr="003058EF">
        <w:rPr>
          <w:rStyle w:val="mmcvlabelsrc"/>
          <w:sz w:val="22"/>
          <w:szCs w:val="22"/>
        </w:rPr>
        <w:t xml:space="preserve">::HA::YFP movement in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Q70L</w:t>
      </w:r>
      <w:r w:rsidRPr="003058EF">
        <w:rPr>
          <w:sz w:val="22"/>
          <w:szCs w:val="22"/>
        </w:rPr>
        <w:t>::HA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2F. Play speed is real-time (15 fps).</w:t>
      </w:r>
    </w:p>
    <w:p w14:paraId="220473F5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1FE14603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4</w:t>
      </w:r>
      <w:r w:rsidRPr="003058EF">
        <w:rPr>
          <w:rFonts w:eastAsia="TimesLTStd-Roman"/>
          <w:b/>
          <w:sz w:val="22"/>
          <w:szCs w:val="22"/>
        </w:rPr>
        <w:t xml:space="preserve">. </w:t>
      </w:r>
      <w:r w:rsidRPr="003058EF">
        <w:rPr>
          <w:rStyle w:val="mmcvlabelsrc"/>
          <w:sz w:val="22"/>
          <w:szCs w:val="22"/>
        </w:rPr>
        <w:t>TIRF imaging of ARL3</w:t>
      </w:r>
      <w:r w:rsidRPr="003058EF">
        <w:rPr>
          <w:sz w:val="22"/>
          <w:szCs w:val="22"/>
          <w:lang w:val="el-GR"/>
        </w:rPr>
        <w:t>Δ</w:t>
      </w:r>
      <w:r w:rsidRPr="003058EF">
        <w:rPr>
          <w:sz w:val="22"/>
          <w:szCs w:val="22"/>
        </w:rPr>
        <w:t>N15</w:t>
      </w:r>
      <w:r w:rsidRPr="003058EF">
        <w:rPr>
          <w:rStyle w:val="mmcvlabelsrc"/>
          <w:sz w:val="22"/>
          <w:szCs w:val="22"/>
          <w:vertAlign w:val="superscript"/>
        </w:rPr>
        <w:t>Q70L</w:t>
      </w:r>
      <w:r w:rsidRPr="003058EF">
        <w:rPr>
          <w:rStyle w:val="mmcvlabelsrc"/>
          <w:sz w:val="22"/>
          <w:szCs w:val="22"/>
        </w:rPr>
        <w:t xml:space="preserve">::HA::YFP movement in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lang w:val="el-GR"/>
        </w:rPr>
        <w:t>Δ</w:t>
      </w:r>
      <w:r w:rsidRPr="003058EF">
        <w:rPr>
          <w:sz w:val="22"/>
          <w:szCs w:val="22"/>
        </w:rPr>
        <w:t>N15</w:t>
      </w:r>
      <w:r w:rsidRPr="003058EF">
        <w:rPr>
          <w:sz w:val="22"/>
          <w:szCs w:val="22"/>
          <w:vertAlign w:val="superscript"/>
        </w:rPr>
        <w:t>Q70L</w:t>
      </w:r>
      <w:r w:rsidRPr="003058EF">
        <w:rPr>
          <w:sz w:val="22"/>
          <w:szCs w:val="22"/>
        </w:rPr>
        <w:t>::HA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2F. Play speed is real-time (15 fps).</w:t>
      </w:r>
    </w:p>
    <w:p w14:paraId="2047A9EC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784E8B7D" w14:textId="77777777" w:rsidR="005160B4" w:rsidRPr="00BA58E1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5</w:t>
      </w:r>
      <w:r w:rsidRPr="003058EF">
        <w:rPr>
          <w:rFonts w:eastAsia="TimesLTStd-Roman"/>
          <w:b/>
          <w:sz w:val="22"/>
          <w:szCs w:val="22"/>
        </w:rPr>
        <w:t xml:space="preserve">. </w:t>
      </w:r>
      <w:r w:rsidRPr="003058EF">
        <w:rPr>
          <w:rStyle w:val="mmcvlabelsrc"/>
          <w:sz w:val="22"/>
          <w:szCs w:val="22"/>
        </w:rPr>
        <w:t>TIRF imaging of ARL3</w:t>
      </w:r>
      <w:r w:rsidRPr="003058EF">
        <w:rPr>
          <w:rStyle w:val="mmcvlabelsrc"/>
          <w:sz w:val="22"/>
          <w:szCs w:val="22"/>
          <w:vertAlign w:val="superscript"/>
        </w:rPr>
        <w:t>G2AQ70L</w:t>
      </w:r>
      <w:r w:rsidRPr="003058EF">
        <w:rPr>
          <w:rStyle w:val="mmcvlabelsrc"/>
          <w:sz w:val="22"/>
          <w:szCs w:val="22"/>
        </w:rPr>
        <w:t xml:space="preserve">::HA::YFP movement in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G2AQ70L</w:t>
      </w:r>
      <w:r w:rsidRPr="003058EF">
        <w:rPr>
          <w:sz w:val="22"/>
          <w:szCs w:val="22"/>
        </w:rPr>
        <w:t>::HA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2F. Play speed is real-time (15 fps).</w:t>
      </w:r>
    </w:p>
    <w:p w14:paraId="784A228F" w14:textId="77777777" w:rsidR="005160B4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4F1CB45F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6</w:t>
      </w:r>
      <w:r w:rsidRPr="003058EF">
        <w:rPr>
          <w:rFonts w:eastAsia="TimesLTStd-Roman"/>
          <w:b/>
          <w:sz w:val="22"/>
          <w:szCs w:val="22"/>
        </w:rPr>
        <w:t>.</w:t>
      </w:r>
      <w:r w:rsidRPr="003058EF">
        <w:rPr>
          <w:rFonts w:eastAsia="TimesLTStd-Roman"/>
          <w:bCs/>
          <w:sz w:val="22"/>
          <w:szCs w:val="22"/>
        </w:rPr>
        <w:t xml:space="preserve"> </w:t>
      </w:r>
      <w:r w:rsidRPr="003058EF">
        <w:rPr>
          <w:rStyle w:val="mmcvlabelsrc"/>
          <w:sz w:val="22"/>
          <w:szCs w:val="22"/>
        </w:rPr>
        <w:t xml:space="preserve">TIRF imaging of BBS8::YFP movement in </w:t>
      </w:r>
      <w:r w:rsidRPr="003058EF">
        <w:rPr>
          <w:i/>
          <w:iCs/>
          <w:sz w:val="22"/>
          <w:szCs w:val="22"/>
        </w:rPr>
        <w:t>bbs8</w:t>
      </w:r>
      <w:r w:rsidRPr="003058EF">
        <w:rPr>
          <w:sz w:val="22"/>
          <w:szCs w:val="22"/>
        </w:rPr>
        <w:t>::BBS8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3</w:t>
      </w:r>
      <w:r>
        <w:rPr>
          <w:rStyle w:val="mmcvcaptionsrc"/>
          <w:sz w:val="22"/>
          <w:szCs w:val="22"/>
        </w:rPr>
        <w:t>E</w:t>
      </w:r>
      <w:r w:rsidRPr="003058EF">
        <w:rPr>
          <w:rStyle w:val="mmcvcaptionsrc"/>
          <w:sz w:val="22"/>
          <w:szCs w:val="22"/>
        </w:rPr>
        <w:t>. Play speed is real-time (15 fps).</w:t>
      </w:r>
    </w:p>
    <w:p w14:paraId="1B40740F" w14:textId="77777777" w:rsidR="005160B4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12B12B3C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7</w:t>
      </w:r>
      <w:r w:rsidRPr="003058EF">
        <w:rPr>
          <w:rFonts w:eastAsia="TimesLTStd-Roman"/>
          <w:b/>
          <w:sz w:val="22"/>
          <w:szCs w:val="22"/>
        </w:rPr>
        <w:t>.</w:t>
      </w:r>
      <w:r w:rsidRPr="003058EF">
        <w:rPr>
          <w:rFonts w:eastAsia="TimesLTStd-Roman"/>
          <w:bCs/>
          <w:sz w:val="22"/>
          <w:szCs w:val="22"/>
        </w:rPr>
        <w:t xml:space="preserve"> </w:t>
      </w:r>
      <w:r w:rsidRPr="003058EF">
        <w:rPr>
          <w:rStyle w:val="mmcvlabelsrc"/>
          <w:sz w:val="22"/>
          <w:szCs w:val="22"/>
        </w:rPr>
        <w:t xml:space="preserve">TIRF imaging of BBS8::YFP movement in </w:t>
      </w:r>
      <w:r w:rsidRPr="003058EF">
        <w:rPr>
          <w:i/>
          <w:iCs/>
          <w:sz w:val="22"/>
          <w:szCs w:val="22"/>
        </w:rPr>
        <w:t>arl3-bbs8</w:t>
      </w:r>
      <w:r w:rsidRPr="003058EF">
        <w:rPr>
          <w:sz w:val="22"/>
          <w:szCs w:val="22"/>
        </w:rPr>
        <w:t>::BBS8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3E. Play speed is real-time (15 fps).</w:t>
      </w:r>
    </w:p>
    <w:p w14:paraId="31D450B9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39299E54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8</w:t>
      </w:r>
      <w:r w:rsidRPr="003058EF">
        <w:rPr>
          <w:rFonts w:eastAsia="TimesLTStd-Roman"/>
          <w:b/>
          <w:sz w:val="22"/>
          <w:szCs w:val="22"/>
        </w:rPr>
        <w:t xml:space="preserve">. </w:t>
      </w:r>
      <w:r w:rsidRPr="003058EF">
        <w:rPr>
          <w:rStyle w:val="mmcvlabelsrc"/>
          <w:sz w:val="22"/>
          <w:szCs w:val="22"/>
        </w:rPr>
        <w:t xml:space="preserve">TIRF imaging of IFT46::YFP movement in </w:t>
      </w:r>
      <w:r w:rsidRPr="003058EF">
        <w:rPr>
          <w:i/>
          <w:iCs/>
          <w:sz w:val="22"/>
          <w:szCs w:val="22"/>
        </w:rPr>
        <w:t>ift46</w:t>
      </w:r>
      <w:r w:rsidRPr="003058EF">
        <w:rPr>
          <w:sz w:val="22"/>
          <w:szCs w:val="22"/>
        </w:rPr>
        <w:t>::IFT46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5E. Play speed is real-time (15 fps).</w:t>
      </w:r>
    </w:p>
    <w:p w14:paraId="0CABBD2F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33855E2F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9</w:t>
      </w:r>
      <w:r w:rsidRPr="003058EF">
        <w:rPr>
          <w:rFonts w:eastAsia="TimesLTStd-Roman"/>
          <w:b/>
          <w:sz w:val="22"/>
          <w:szCs w:val="22"/>
        </w:rPr>
        <w:t xml:space="preserve">. </w:t>
      </w:r>
      <w:r w:rsidRPr="003058EF">
        <w:rPr>
          <w:rStyle w:val="mmcvlabelsrc"/>
          <w:sz w:val="22"/>
          <w:szCs w:val="22"/>
        </w:rPr>
        <w:t xml:space="preserve">TIRF imaging of BBS8::YFP movement in </w:t>
      </w:r>
      <w:r w:rsidRPr="003058EF">
        <w:rPr>
          <w:i/>
          <w:iCs/>
          <w:sz w:val="22"/>
          <w:szCs w:val="22"/>
        </w:rPr>
        <w:t>bbs8</w:t>
      </w:r>
      <w:r w:rsidRPr="003058EF">
        <w:rPr>
          <w:sz w:val="22"/>
          <w:szCs w:val="22"/>
        </w:rPr>
        <w:t>::BBS8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5E. Play speed is real-time (15 fps).</w:t>
      </w:r>
    </w:p>
    <w:p w14:paraId="1E7B0E10" w14:textId="77777777" w:rsidR="005160B4" w:rsidRPr="003058EF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3CDAD7BE" w14:textId="59F53DE2" w:rsidR="001B1070" w:rsidRPr="005160B4" w:rsidRDefault="005160B4" w:rsidP="005160B4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Movie </w:t>
      </w:r>
      <w:r>
        <w:rPr>
          <w:rFonts w:eastAsia="TimesLTStd-Roman"/>
          <w:b/>
          <w:sz w:val="22"/>
          <w:szCs w:val="22"/>
        </w:rPr>
        <w:t>S</w:t>
      </w:r>
      <w:r w:rsidRPr="003058EF">
        <w:rPr>
          <w:rFonts w:eastAsia="TimesLTStd-Roman"/>
          <w:b/>
          <w:sz w:val="22"/>
          <w:szCs w:val="22"/>
        </w:rPr>
        <w:t>1</w:t>
      </w:r>
      <w:r>
        <w:rPr>
          <w:rFonts w:eastAsia="TimesLTStd-Roman"/>
          <w:b/>
          <w:sz w:val="22"/>
          <w:szCs w:val="22"/>
        </w:rPr>
        <w:t>0</w:t>
      </w:r>
      <w:r w:rsidRPr="003058EF">
        <w:rPr>
          <w:rFonts w:eastAsia="TimesLTStd-Roman"/>
          <w:b/>
          <w:sz w:val="22"/>
          <w:szCs w:val="22"/>
        </w:rPr>
        <w:t xml:space="preserve">. </w:t>
      </w:r>
      <w:r w:rsidRPr="003058EF">
        <w:rPr>
          <w:rStyle w:val="mmcvlabelsrc"/>
          <w:sz w:val="22"/>
          <w:szCs w:val="22"/>
        </w:rPr>
        <w:t xml:space="preserve">TIRF imaging of BBS8::YFP movement in </w:t>
      </w:r>
      <w:r w:rsidRPr="003058EF">
        <w:rPr>
          <w:rStyle w:val="mmcvlabelsrc"/>
          <w:i/>
          <w:iCs/>
          <w:sz w:val="22"/>
          <w:szCs w:val="22"/>
        </w:rPr>
        <w:t>arl3-</w:t>
      </w:r>
      <w:r w:rsidRPr="003058EF">
        <w:rPr>
          <w:i/>
          <w:iCs/>
          <w:sz w:val="22"/>
          <w:szCs w:val="22"/>
        </w:rPr>
        <w:t>bbs8</w:t>
      </w:r>
      <w:r w:rsidRPr="003058EF">
        <w:rPr>
          <w:sz w:val="22"/>
          <w:szCs w:val="22"/>
        </w:rPr>
        <w:t>::BBS8::YFP cilia</w:t>
      </w:r>
      <w:r w:rsidRPr="003058EF">
        <w:rPr>
          <w:rStyle w:val="mmcvcaptionsrc"/>
          <w:sz w:val="22"/>
          <w:szCs w:val="22"/>
        </w:rPr>
        <w:t>. A frame from this movie and kymograph are shown in Fig</w:t>
      </w:r>
      <w:r>
        <w:rPr>
          <w:rStyle w:val="mmcvcaptionsrc"/>
          <w:sz w:val="22"/>
          <w:szCs w:val="22"/>
        </w:rPr>
        <w:t>.</w:t>
      </w:r>
      <w:r w:rsidRPr="003058EF">
        <w:rPr>
          <w:rStyle w:val="mmcvcaptionsrc"/>
          <w:sz w:val="22"/>
          <w:szCs w:val="22"/>
        </w:rPr>
        <w:t> 5E. Play speed is real-time (15 fps).</w:t>
      </w:r>
    </w:p>
    <w:sectPr w:rsidR="001B1070" w:rsidRPr="005160B4" w:rsidSect="00D34CD8">
      <w:footerReference w:type="even" r:id="rId4"/>
      <w:footerReference w:type="default" r:id="rId5"/>
      <w:pgSz w:w="12240" w:h="15840"/>
      <w:pgMar w:top="1440" w:right="1440" w:bottom="1440" w:left="1440" w:header="720" w:footer="979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Microsoft YaHei"/>
    <w:panose1 w:val="020B0604020202020204"/>
    <w:charset w:val="86"/>
    <w:family w:val="auto"/>
    <w:pitch w:val="default"/>
    <w:sig w:usb0="00000000" w:usb1="080E0000" w:usb2="00000010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E6AC4" w14:textId="77777777" w:rsidR="00F05870" w:rsidRDefault="005160B4" w:rsidP="00D4370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</w:instrText>
    </w:r>
    <w:r>
      <w:rPr>
        <w:rStyle w:val="PageNumber"/>
      </w:rPr>
      <w:instrText xml:space="preserve">GE  </w:instrText>
    </w:r>
    <w:r>
      <w:rPr>
        <w:rStyle w:val="PageNumber"/>
      </w:rPr>
      <w:fldChar w:fldCharType="end"/>
    </w:r>
  </w:p>
  <w:p w14:paraId="5CD2931B" w14:textId="77777777" w:rsidR="00F05870" w:rsidRDefault="005160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B0FC9" w14:textId="77777777" w:rsidR="00F05870" w:rsidRPr="00D43702" w:rsidRDefault="005160B4" w:rsidP="00D43702">
    <w:pPr>
      <w:pStyle w:val="Footer"/>
      <w:framePr w:wrap="none" w:vAnchor="text" w:hAnchor="page" w:x="5914" w:y="-393"/>
      <w:rPr>
        <w:rStyle w:val="PageNumber"/>
        <w:sz w:val="22"/>
        <w:szCs w:val="22"/>
      </w:rPr>
    </w:pPr>
    <w:r w:rsidRPr="00D43702">
      <w:rPr>
        <w:rStyle w:val="PageNumber"/>
        <w:sz w:val="22"/>
        <w:szCs w:val="22"/>
      </w:rPr>
      <w:fldChar w:fldCharType="begin"/>
    </w:r>
    <w:r w:rsidRPr="00D43702">
      <w:rPr>
        <w:rStyle w:val="PageNumber"/>
        <w:sz w:val="22"/>
        <w:szCs w:val="22"/>
      </w:rPr>
      <w:instrText xml:space="preserve"> </w:instrText>
    </w:r>
    <w:r w:rsidRPr="00D43702">
      <w:rPr>
        <w:rStyle w:val="PageNumber"/>
        <w:sz w:val="22"/>
        <w:szCs w:val="22"/>
      </w:rPr>
      <w:instrText>PAGE</w:instrText>
    </w:r>
    <w:r w:rsidRPr="00D43702">
      <w:rPr>
        <w:rStyle w:val="PageNumber"/>
        <w:sz w:val="22"/>
        <w:szCs w:val="22"/>
      </w:rPr>
      <w:instrText xml:space="preserve"> </w:instrText>
    </w:r>
    <w:r w:rsidRPr="00D43702">
      <w:rPr>
        <w:rStyle w:val="PageNumber"/>
        <w:sz w:val="22"/>
        <w:szCs w:val="22"/>
      </w:rPr>
      <w:fldChar w:fldCharType="separate"/>
    </w:r>
    <w:r w:rsidRPr="00D43702">
      <w:rPr>
        <w:rStyle w:val="PageNumber"/>
        <w:noProof/>
        <w:sz w:val="22"/>
        <w:szCs w:val="22"/>
      </w:rPr>
      <w:t>27</w:t>
    </w:r>
    <w:r w:rsidRPr="00D43702">
      <w:rPr>
        <w:rStyle w:val="PageNumber"/>
        <w:sz w:val="22"/>
        <w:szCs w:val="22"/>
      </w:rPr>
      <w:fldChar w:fldCharType="end"/>
    </w:r>
  </w:p>
  <w:p w14:paraId="18997EBE" w14:textId="77777777" w:rsidR="00F05870" w:rsidRDefault="005160B4" w:rsidP="00C12A19">
    <w:pPr>
      <w:pStyle w:val="Footer"/>
      <w:framePr w:wrap="none" w:vAnchor="text" w:hAnchor="margin" w:xAlign="center" w:y="-30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0B4"/>
    <w:rsid w:val="00017775"/>
    <w:rsid w:val="000414DB"/>
    <w:rsid w:val="00045BFF"/>
    <w:rsid w:val="00054B63"/>
    <w:rsid w:val="00056D19"/>
    <w:rsid w:val="00071A1F"/>
    <w:rsid w:val="00072E81"/>
    <w:rsid w:val="000A0CDC"/>
    <w:rsid w:val="000A3236"/>
    <w:rsid w:val="000A7A2D"/>
    <w:rsid w:val="000E5436"/>
    <w:rsid w:val="00102865"/>
    <w:rsid w:val="001162A3"/>
    <w:rsid w:val="00131605"/>
    <w:rsid w:val="00161780"/>
    <w:rsid w:val="00177E97"/>
    <w:rsid w:val="00183D8D"/>
    <w:rsid w:val="001969E6"/>
    <w:rsid w:val="001B1070"/>
    <w:rsid w:val="001B283E"/>
    <w:rsid w:val="001B3FA7"/>
    <w:rsid w:val="001B7001"/>
    <w:rsid w:val="001C7593"/>
    <w:rsid w:val="001E54EA"/>
    <w:rsid w:val="0022161E"/>
    <w:rsid w:val="0023628F"/>
    <w:rsid w:val="002445B4"/>
    <w:rsid w:val="002458BE"/>
    <w:rsid w:val="0025354E"/>
    <w:rsid w:val="002544ED"/>
    <w:rsid w:val="0026408A"/>
    <w:rsid w:val="002645E5"/>
    <w:rsid w:val="00292E36"/>
    <w:rsid w:val="002A17B1"/>
    <w:rsid w:val="002A2342"/>
    <w:rsid w:val="002A79F9"/>
    <w:rsid w:val="002B6639"/>
    <w:rsid w:val="002B7618"/>
    <w:rsid w:val="002C0B56"/>
    <w:rsid w:val="002C2958"/>
    <w:rsid w:val="002C3DA1"/>
    <w:rsid w:val="002D1D0B"/>
    <w:rsid w:val="002E0850"/>
    <w:rsid w:val="002E65E3"/>
    <w:rsid w:val="002F73E0"/>
    <w:rsid w:val="00362B68"/>
    <w:rsid w:val="003656E5"/>
    <w:rsid w:val="00365732"/>
    <w:rsid w:val="0038477A"/>
    <w:rsid w:val="00385343"/>
    <w:rsid w:val="003A4D66"/>
    <w:rsid w:val="003B08FB"/>
    <w:rsid w:val="003B5E1D"/>
    <w:rsid w:val="003E1E46"/>
    <w:rsid w:val="00405238"/>
    <w:rsid w:val="004102E8"/>
    <w:rsid w:val="00412A18"/>
    <w:rsid w:val="00416D16"/>
    <w:rsid w:val="0043581F"/>
    <w:rsid w:val="00440E7B"/>
    <w:rsid w:val="004509FB"/>
    <w:rsid w:val="00453C86"/>
    <w:rsid w:val="00462026"/>
    <w:rsid w:val="004843F1"/>
    <w:rsid w:val="004A1C60"/>
    <w:rsid w:val="004A4318"/>
    <w:rsid w:val="004A632C"/>
    <w:rsid w:val="004C367F"/>
    <w:rsid w:val="004F4628"/>
    <w:rsid w:val="004F6766"/>
    <w:rsid w:val="00507541"/>
    <w:rsid w:val="0051584F"/>
    <w:rsid w:val="005160B4"/>
    <w:rsid w:val="00543C26"/>
    <w:rsid w:val="0056330B"/>
    <w:rsid w:val="00563827"/>
    <w:rsid w:val="005B3A2D"/>
    <w:rsid w:val="005C58BB"/>
    <w:rsid w:val="005D1C74"/>
    <w:rsid w:val="005E2441"/>
    <w:rsid w:val="005F6748"/>
    <w:rsid w:val="006026A5"/>
    <w:rsid w:val="00616574"/>
    <w:rsid w:val="00616C62"/>
    <w:rsid w:val="006214BB"/>
    <w:rsid w:val="00621A79"/>
    <w:rsid w:val="00625C6B"/>
    <w:rsid w:val="00640420"/>
    <w:rsid w:val="00656A0A"/>
    <w:rsid w:val="00667A2C"/>
    <w:rsid w:val="0068108B"/>
    <w:rsid w:val="0069782B"/>
    <w:rsid w:val="006C31E6"/>
    <w:rsid w:val="006C675C"/>
    <w:rsid w:val="006C6FCF"/>
    <w:rsid w:val="006D5A4A"/>
    <w:rsid w:val="0071280F"/>
    <w:rsid w:val="00714025"/>
    <w:rsid w:val="00724952"/>
    <w:rsid w:val="007255CF"/>
    <w:rsid w:val="00732DCA"/>
    <w:rsid w:val="00750829"/>
    <w:rsid w:val="0076526B"/>
    <w:rsid w:val="0076597C"/>
    <w:rsid w:val="00793CB8"/>
    <w:rsid w:val="007A4059"/>
    <w:rsid w:val="007B7FE6"/>
    <w:rsid w:val="007D396D"/>
    <w:rsid w:val="0080661E"/>
    <w:rsid w:val="00841BBD"/>
    <w:rsid w:val="00846F44"/>
    <w:rsid w:val="00862EA5"/>
    <w:rsid w:val="00866748"/>
    <w:rsid w:val="00870377"/>
    <w:rsid w:val="008815FE"/>
    <w:rsid w:val="00884ECA"/>
    <w:rsid w:val="00890ECA"/>
    <w:rsid w:val="008A234C"/>
    <w:rsid w:val="008A6B0F"/>
    <w:rsid w:val="008B0C31"/>
    <w:rsid w:val="008B2348"/>
    <w:rsid w:val="008B4D59"/>
    <w:rsid w:val="008D74FE"/>
    <w:rsid w:val="008F3B53"/>
    <w:rsid w:val="00900526"/>
    <w:rsid w:val="0090143D"/>
    <w:rsid w:val="00907B03"/>
    <w:rsid w:val="0094486B"/>
    <w:rsid w:val="0094774E"/>
    <w:rsid w:val="00963E1B"/>
    <w:rsid w:val="00964C04"/>
    <w:rsid w:val="00973869"/>
    <w:rsid w:val="009741B2"/>
    <w:rsid w:val="00990E20"/>
    <w:rsid w:val="009A07EE"/>
    <w:rsid w:val="009A4D0B"/>
    <w:rsid w:val="009D7231"/>
    <w:rsid w:val="009E3E4B"/>
    <w:rsid w:val="009F0558"/>
    <w:rsid w:val="009F4CB8"/>
    <w:rsid w:val="009F7D71"/>
    <w:rsid w:val="00A16D12"/>
    <w:rsid w:val="00A21B85"/>
    <w:rsid w:val="00A220A7"/>
    <w:rsid w:val="00A46B7F"/>
    <w:rsid w:val="00A518DB"/>
    <w:rsid w:val="00A52491"/>
    <w:rsid w:val="00A72A4A"/>
    <w:rsid w:val="00A75875"/>
    <w:rsid w:val="00AA4CB9"/>
    <w:rsid w:val="00AA5DE3"/>
    <w:rsid w:val="00AB5C5E"/>
    <w:rsid w:val="00AB746E"/>
    <w:rsid w:val="00AE153D"/>
    <w:rsid w:val="00AE15C7"/>
    <w:rsid w:val="00B04539"/>
    <w:rsid w:val="00B15FB3"/>
    <w:rsid w:val="00B17EEE"/>
    <w:rsid w:val="00B219CD"/>
    <w:rsid w:val="00B2658A"/>
    <w:rsid w:val="00B33D9C"/>
    <w:rsid w:val="00B43674"/>
    <w:rsid w:val="00B44620"/>
    <w:rsid w:val="00B45EFA"/>
    <w:rsid w:val="00B5216B"/>
    <w:rsid w:val="00B54C97"/>
    <w:rsid w:val="00B60E2B"/>
    <w:rsid w:val="00BA1D1C"/>
    <w:rsid w:val="00BB6499"/>
    <w:rsid w:val="00BC7D89"/>
    <w:rsid w:val="00BE4295"/>
    <w:rsid w:val="00BE5ED5"/>
    <w:rsid w:val="00BF4567"/>
    <w:rsid w:val="00BF64CB"/>
    <w:rsid w:val="00C01629"/>
    <w:rsid w:val="00C17E82"/>
    <w:rsid w:val="00C228A6"/>
    <w:rsid w:val="00C3442C"/>
    <w:rsid w:val="00C36052"/>
    <w:rsid w:val="00C40FA6"/>
    <w:rsid w:val="00C61302"/>
    <w:rsid w:val="00C62283"/>
    <w:rsid w:val="00C63F52"/>
    <w:rsid w:val="00C7405C"/>
    <w:rsid w:val="00C94A02"/>
    <w:rsid w:val="00CC1B41"/>
    <w:rsid w:val="00CC6D03"/>
    <w:rsid w:val="00CC733A"/>
    <w:rsid w:val="00CD3E1F"/>
    <w:rsid w:val="00CD6E84"/>
    <w:rsid w:val="00D04A1E"/>
    <w:rsid w:val="00D0509C"/>
    <w:rsid w:val="00D176F1"/>
    <w:rsid w:val="00D32B60"/>
    <w:rsid w:val="00D417F2"/>
    <w:rsid w:val="00D53358"/>
    <w:rsid w:val="00D61267"/>
    <w:rsid w:val="00D73ECF"/>
    <w:rsid w:val="00D75B9C"/>
    <w:rsid w:val="00D85E7A"/>
    <w:rsid w:val="00D94DC5"/>
    <w:rsid w:val="00DB37C6"/>
    <w:rsid w:val="00DB3850"/>
    <w:rsid w:val="00DC278C"/>
    <w:rsid w:val="00DD23E9"/>
    <w:rsid w:val="00E03743"/>
    <w:rsid w:val="00E04874"/>
    <w:rsid w:val="00E25792"/>
    <w:rsid w:val="00E53648"/>
    <w:rsid w:val="00E5441C"/>
    <w:rsid w:val="00E74090"/>
    <w:rsid w:val="00E84C18"/>
    <w:rsid w:val="00E84C3C"/>
    <w:rsid w:val="00E902D5"/>
    <w:rsid w:val="00ED1B1D"/>
    <w:rsid w:val="00ED217C"/>
    <w:rsid w:val="00F05E89"/>
    <w:rsid w:val="00F26F49"/>
    <w:rsid w:val="00F31B7D"/>
    <w:rsid w:val="00F453F2"/>
    <w:rsid w:val="00F45D1F"/>
    <w:rsid w:val="00F77E32"/>
    <w:rsid w:val="00F83988"/>
    <w:rsid w:val="00F862E6"/>
    <w:rsid w:val="00F9441C"/>
    <w:rsid w:val="00FA4461"/>
    <w:rsid w:val="00FD280F"/>
    <w:rsid w:val="00FF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9BBB5"/>
  <w15:chartTrackingRefBased/>
  <w15:docId w15:val="{02183E6E-8562-334D-AE61-8F243A836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B4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160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160B4"/>
    <w:rPr>
      <w:rFonts w:ascii="Times New Roman" w:eastAsia="SimSun" w:hAnsi="Times New Roman" w:cs="Times New Roman"/>
    </w:rPr>
  </w:style>
  <w:style w:type="character" w:styleId="PageNumber">
    <w:name w:val="page number"/>
    <w:basedOn w:val="DefaultParagraphFont"/>
    <w:rsid w:val="005160B4"/>
  </w:style>
  <w:style w:type="character" w:customStyle="1" w:styleId="mmcvcaptionsrc">
    <w:name w:val="mmcvcaption_src"/>
    <w:basedOn w:val="DefaultParagraphFont"/>
    <w:rsid w:val="005160B4"/>
  </w:style>
  <w:style w:type="character" w:customStyle="1" w:styleId="mmcvlabelsrc">
    <w:name w:val="mmcvlabel_src"/>
    <w:basedOn w:val="DefaultParagraphFont"/>
    <w:rsid w:val="005160B4"/>
  </w:style>
  <w:style w:type="character" w:styleId="LineNumber">
    <w:name w:val="line number"/>
    <w:basedOn w:val="DefaultParagraphFont"/>
    <w:uiPriority w:val="99"/>
    <w:semiHidden/>
    <w:unhideWhenUsed/>
    <w:rsid w:val="00516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20T00:55:00Z</dcterms:created>
  <dcterms:modified xsi:type="dcterms:W3CDTF">2021-11-20T00:55:00Z</dcterms:modified>
</cp:coreProperties>
</file>